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1 Appendix. Search StrategyOvid MEDLINE search strategy, run May 28, 2020. Details of the “covid-19” filter used in line 94 are found in the next table. </w:t>
      </w:r>
    </w:p>
    <w:tbl>
      <w:tblPr>
        <w:tblW w:w="9230" w:type="dxa"/>
        <w:jc w:val="left"/>
        <w:tblInd w:w="-47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735"/>
        <w:gridCol w:w="7472"/>
        <w:gridCol w:w="1023"/>
      </w:tblGrid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Social Isolation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730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Quarantine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25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 isolation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84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quarantine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74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lockdow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9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lock dow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("stay at home" adj3 order*)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"shelter in place"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"shelter at home"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forced isolation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(home bound or homebound)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5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(house bound or housebound)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1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elf-isolat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confinement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863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confined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653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* dista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8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physical* dista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3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1-17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299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exercise therapy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017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Exercise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9308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otor activity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628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dancing/ or exp sport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8376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Exercise Movement Technique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12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leisure activitie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3420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ercis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9027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physical* activ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360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danc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13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port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357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fitness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237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resistance train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47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trength train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71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walk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021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runn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870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jogg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4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cycl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031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active liv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1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active lifestyle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70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yoga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58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tai chi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72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taiji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tai ji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qi go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qigo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0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zumba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ergam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8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crossfit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19-46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5736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indfulnes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13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Mind-Body Therapie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016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bsr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0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indfulness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08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editation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73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relaxation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734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48-53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983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Sensory Art Therapie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029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art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202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artistic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82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usic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082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Reading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249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Cooking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90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writing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522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read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234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cook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464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writ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670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55-64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4119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Horticulture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4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nvironment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314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natur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6404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garde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45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(hike or hiking)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2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66-70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3139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Communications Media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1935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kype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6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zoom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58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nline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248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telepho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944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 media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27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 networking/ or online social networking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45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podcast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7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youtube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83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instagram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6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obile Application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69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video game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33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(video gam* or videogam* or online gam*)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55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 support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001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elf-help group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05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elf help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43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 support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840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 connectio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7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ocial contact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25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72-90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8255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7 or 54 or 65 or 71 or 91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90001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8 and 92 [quarantine + interventions]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952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limit 93 to covid-19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4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ental health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981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psycho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2159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motio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9331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distress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1347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tress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2196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depress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5328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loneliness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03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trauma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2445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anxiety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8621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anxious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43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insomnia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041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leep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205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mental disorder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2990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Mental Health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764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Resilience, Psychological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52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wellness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48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well-be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7436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wellbe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537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Adaptation, Psychological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615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coping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5305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95-114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16787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3 and 115 [quarantine + interventions + mh terms]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668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disease outbreaks/ or epidemics/ or pandemic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655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Disaster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8519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pandemic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0290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pidemic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02782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disaster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467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(SARS or SARS-CoV or MERS or MERS-CoV or Severe Acute Respiratory Syndrome or Middle East respiratory syndrome)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767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Severe Acute Respiratory Syndrome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59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edition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58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editio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64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exp Prisons/ or exp Prisoners/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3144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prison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620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8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incarcerat*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445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29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(detention or detaine*).tw.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559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0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117-123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95063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1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6 and 130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2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4 or 131 [search limited to pandemic/disaster terms]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5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3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or/124-129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3366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4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0 or 133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3713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5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16 and 134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261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6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94 or 135 [including also expeditions and incarceration]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438</w:t>
            </w:r>
          </w:p>
        </w:tc>
      </w:tr>
      <w:tr>
        <w:trPr>
          <w:trHeight w:val="23" w:hRule="atLeast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137</w:t>
            </w:r>
          </w:p>
        </w:tc>
        <w:tc>
          <w:tcPr>
            <w:tcW w:w="7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limit 136 to (english language and yr="2000 -Current")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2D2D2D"/>
                <w:sz w:val="18"/>
                <w:szCs w:val="18"/>
              </w:rPr>
              <w:t>381</w:t>
            </w:r>
          </w:p>
        </w:tc>
      </w:tr>
    </w:tbl>
    <w:p>
      <w:pPr>
        <w:pStyle w:val="Normal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</w:r>
    </w:p>
    <w:p>
      <w:pPr>
        <w:pStyle w:val="Normal"/>
        <w:rPr/>
      </w:pPr>
      <w:r>
        <w:rPr/>
        <w:t>Details of covid-19 Ovid MEDLINE filter, as found at:</w:t>
      </w:r>
    </w:p>
    <w:p>
      <w:pPr>
        <w:pStyle w:val="Normal"/>
        <w:widowControl w:val="false"/>
        <w:rPr/>
      </w:pPr>
      <w:hyperlink r:id="rId2">
        <w:r>
          <w:rPr>
            <w:rStyle w:val="InternetLink"/>
            <w:color w:val="1155CC"/>
            <w:sz w:val="20"/>
            <w:szCs w:val="20"/>
          </w:rPr>
          <w:t>https://ospguides.ovid.com/OSPguides/medline.htm</w:t>
        </w:r>
      </w:hyperlink>
    </w:p>
    <w:tbl>
      <w:tblPr>
        <w:tblW w:w="9460" w:type="dxa"/>
        <w:jc w:val="left"/>
        <w:tblInd w:w="-47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525"/>
        <w:gridCol w:w="8935"/>
      </w:tblGrid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xp Coronavirus/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xp Coronavirus Infections/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coronavirus* or corona virus* or OC43 or NL63 or 229E or HKU1 or HCoV* or ncov* or covid* or sars-cov* or sarscov* or Sars-coronavirus* or Severe Acute Respiratory Syndrome Coronavirus*).mp.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or/1-3) and ((20191* or 202*).dp. or 20190101:20301231.(ep).) [this set is the sensitive/broad part of the search]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 not (SARS or SARS-CoV or MERS or MERS-CoV or Middle East respiratory syndrome or camel* or dromedar* or equine or or coronary or coronal or covidence* or covidien or influenza virus or HIV or bovine or calves or TGEV or feline or porcine or BCoV or PED or PEDV or PDCoV or FIPV or FCoV or SADS-CoV or canine or CCov or zoonotic or avian influenza or H1N1 or H5N1 or H5N6 or IBV or murine corona*).mp. [line 5 removes noise in the search results]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(pneumonia or covid* or coronavirus* or corona virus* or ncov* or 2019-ncov or sars*).mp. or exp pneumonia/) and Wuhan.mp.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9-ncov or ncov19 or ncov-19 or 2019-novel CoV or sars-cov2 or sars-cov-2 or sarscov2 or sarscov-2 or Sars-coronavirus2 or Sars-coronavirus-2 or SARS-like coronavirus* or sarscov-2 or Sars-coronavirus2 or Sars-coronavirus-2 or SARS-like coronavirus* or coronavirus-19 or covid19 or covid-19 or covid 2019 or ((novel or new or nouveau) adj2 (CoV or nCoV or covid or coronavirus-19 or covid19 or covid-19 or covid 2019 or ((novel or new or nouveau) adj2 (CoV or nCoV or covid or coronavirus* or corona virus or Pandemi*2)) or ((covid or covid19 or covid-19) and pandemic*2) or (coronavirus* and pneumonia)).mp.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VID-19.rx,px,ox. or severe acute respiratory syndrome coronavirus 2.os.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"32240632" or "32236488" or "32268021" or "32267941" or "32169616" or "32267649" or "32267499" or "32267344" or "32248853" or "32246156" or "32243118" or "32240583" or "32237674" or "32234725" or "32267344" or "32248853" or "32246156" or "32243118" or "32240583" or "32237674" or "32234725" or "32173381" or "32227595" or "32185863" or "32221979" or "32213260" or "32205350" or "32202721" or "32197097" or "32196032" or "32188729" or "32176889" or "32088947" or "32277065" or "32273472" or "32273444" or "32145185" or "31917786" or "32267384" or "32265186" or "32253187" or "32265567" or "32231286" or "32105468" or "32179788" or "32152361" or "32152148" or "32140676" or "32053580" or "32029604" or "32127714" or "32047315" or "32020111" or "32267950" or "32249952" or "32172715").ui. [Articles not captured by this search when created in April 2020, pending further indexing by NLM]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or/6-9 [Lines 5 to 8 are specific to Covid-19]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 or 10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 and 20191201:20301231.(dt).</w:t>
            </w:r>
          </w:p>
        </w:tc>
      </w:tr>
      <w:tr>
        <w:trPr>
          <w:trHeight w:val="23" w:hRule="atLeast"/>
        </w:trPr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emove duplicates from 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libri" w:cs="Cambria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120"/>
      <w:outlineLvl w:val="0"/>
    </w:pPr>
    <w:rPr>
      <w:rFonts w:eastAsia="Times New Roman" w:cs="Times New Roman"/>
      <w:b/>
      <w:color w:val="00000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eastAsia="Times New Roman" w:cs="Times New Roman"/>
      <w:b/>
      <w:i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Times New Roman" w:cs="Times New Roman"/>
      <w:i/>
      <w:color w:val="000000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cs="Cambria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color w:val="000000"/>
      <w:sz w:val="24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i/>
      <w:color w:val="000000"/>
      <w:sz w:val="24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i/>
      <w:color w:val="000000"/>
      <w:sz w:val="24"/>
      <w:szCs w:val="24"/>
    </w:rPr>
  </w:style>
  <w:style w:type="character" w:styleId="BodyTextChar">
    <w:name w:val="Body Text Char"/>
    <w:qFormat/>
    <w:rPr>
      <w:rFonts w:ascii="Cambria" w:hAnsi="Cambria" w:cs="Cambria"/>
      <w:sz w:val="24"/>
    </w:rPr>
  </w:style>
  <w:style w:type="character" w:styleId="TitleChar">
    <w:name w:val="Title Char"/>
    <w:qFormat/>
    <w:rPr>
      <w:rFonts w:ascii="Cambria" w:hAnsi="Cambria" w:eastAsia="Times New Roman" w:cs="Times New Roman"/>
      <w:b/>
      <w:spacing w:val="-10"/>
      <w:kern w:val="2"/>
      <w:sz w:val="32"/>
      <w:szCs w:val="56"/>
    </w:rPr>
  </w:style>
  <w:style w:type="character" w:styleId="SubtitleChar">
    <w:name w:val="Subtitle Char"/>
    <w:qFormat/>
    <w:rPr>
      <w:rFonts w:ascii="Cambria" w:hAnsi="Cambria" w:eastAsia="Times New Roman" w:cs="Cambria"/>
      <w:b/>
      <w:color w:val="000000"/>
      <w:spacing w:val="15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sz w:val="20"/>
      <w:szCs w:val="20"/>
    </w:rPr>
  </w:style>
  <w:style w:type="character" w:styleId="CommentSubjectChar">
    <w:name w:val="Comment Subject Char"/>
    <w:qFormat/>
    <w:rPr>
      <w:rFonts w:ascii="Cambria" w:hAnsi="Cambria" w:cs="Cambria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rFonts w:ascii="Cambria" w:hAnsi="Cambria" w:cs="Cambria"/>
      <w:sz w:val="24"/>
    </w:rPr>
  </w:style>
  <w:style w:type="character" w:styleId="FooterChar">
    <w:name w:val="Footer Char"/>
    <w:qFormat/>
    <w:rPr>
      <w:rFonts w:ascii="Cambria" w:hAnsi="Cambria" w:cs="Cambria"/>
      <w:sz w:val="24"/>
    </w:rPr>
  </w:style>
  <w:style w:type="character" w:styleId="InternetLink">
    <w:name w:val="Hyperlink"/>
    <w:rPr>
      <w:color w:val="000000"/>
      <w:u w:val="single"/>
    </w:rPr>
  </w:style>
  <w:style w:type="character" w:styleId="PlainTextChar">
    <w:name w:val="Plain Text Char"/>
    <w:qFormat/>
    <w:rPr>
      <w:rFonts w:ascii="Calibri" w:hAnsi="Calibri" w:cs="Calibri"/>
      <w:sz w:val="24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eastAsia="Times New Roman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48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16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/>
      <w:b/>
      <w:color w:val="000000"/>
      <w:spacing w:val="15"/>
    </w:rPr>
  </w:style>
  <w:style w:type="paragraph" w:styleId="GridTable4Accent1">
    <w:name w:val="Grid Table 4 - Accent 1"/>
    <w:basedOn w:val="Normal"/>
    <w:next w:val="Normal"/>
    <w:qFormat/>
    <w:pPr>
      <w:tabs>
        <w:tab w:val="clear" w:pos="720"/>
        <w:tab w:val="left" w:pos="500" w:leader="none"/>
      </w:tabs>
      <w:spacing w:lineRule="auto" w:line="240" w:before="0" w:after="240"/>
      <w:ind w:left="504" w:hanging="504"/>
    </w:pPr>
    <w:rPr/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Times New Roman"/>
      <w:sz w:val="12"/>
      <w:szCs w:val="12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GridTable5DarkAccent1">
    <w:name w:val="Grid Table 5 Dark - Accent 1"/>
    <w:basedOn w:val="Heading1"/>
    <w:next w:val="Normal"/>
    <w:qFormat/>
    <w:pPr>
      <w:numPr>
        <w:ilvl w:val="0"/>
        <w:numId w:val="0"/>
      </w:numPr>
      <w:outlineLvl w:val="9"/>
    </w:pPr>
    <w:rPr>
      <w:b w:val="false"/>
      <w:sz w:val="32"/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9350" w:leader="dot"/>
      </w:tabs>
      <w:spacing w:before="0" w:after="100"/>
      <w:ind w:left="220" w:hanging="0"/>
    </w:pPr>
    <w:rPr>
      <w:rFonts w:eastAsia="Times New Roman" w:cs="Times New Roman"/>
      <w:lang w:val="en-US" w:eastAsia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50" w:leader="dot"/>
      </w:tabs>
      <w:spacing w:before="0" w:after="100"/>
      <w:ind w:left="446" w:right="432" w:hanging="0"/>
    </w:pPr>
    <w:rPr>
      <w:rFonts w:eastAsia="Times New Roman" w:cs="Times New Roman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MediumShading1Accent1">
    <w:name w:val="Medium Shading 1 - Accent 1"/>
    <w:qFormat/>
    <w:pPr>
      <w:widowControl/>
      <w:bidi w:val="0"/>
    </w:pPr>
    <w:rPr>
      <w:rFonts w:ascii="Cambria" w:hAnsi="Cambria" w:eastAsia="Calibri" w:cs="Cambria"/>
      <w:color w:val="auto"/>
      <w:sz w:val="24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spguides.ovid.com/OSPguides/medline.htm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13:13:00Z</dcterms:created>
  <dc:creator>j h p</dc:creator>
  <dc:description/>
  <cp:keywords/>
  <dc:language>en-US</dc:language>
  <cp:lastModifiedBy>chn off32</cp:lastModifiedBy>
  <dcterms:modified xsi:type="dcterms:W3CDTF">2020-11-27T15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016F430B00384AB479A80C48A81D5F</vt:lpwstr>
  </property>
  <property fmtid="{D5CDD505-2E9C-101B-9397-08002B2CF9AE}" pid="3" name="ZOTERO_PREF_1">
    <vt:lpwstr>&lt;data data-version="3" zotero-version="5.0.89"&gt;&lt;session id="0a7j2y9U"/&gt;&lt;style id="http://www.zotero.org/styles/vancouver" locale="en-CA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pref name="dontAskDelayCitationUpdates" value="true"/&gt;&lt;/prefs&gt;&lt;/data&gt;</vt:lpwstr>
  </property>
</Properties>
</file>